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4F9" w:rsidRDefault="005B2D9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spellStart"/>
      <w:r w:rsidRPr="005B2D9C">
        <w:rPr>
          <w:rFonts w:ascii="Times New Roman" w:hAnsi="Times New Roman" w:cs="Times New Roman"/>
          <w:b/>
          <w:bCs/>
        </w:rPr>
        <w:t>Supplementary</w:t>
      </w:r>
      <w:proofErr w:type="spellEnd"/>
      <w:r w:rsidRPr="005B2D9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B2D9C">
        <w:rPr>
          <w:rFonts w:ascii="Times New Roman" w:hAnsi="Times New Roman" w:cs="Times New Roman"/>
          <w:b/>
          <w:bCs/>
        </w:rPr>
        <w:t>Table</w:t>
      </w:r>
      <w:proofErr w:type="spellEnd"/>
      <w:r w:rsidRPr="005B2D9C">
        <w:rPr>
          <w:rFonts w:ascii="Times New Roman" w:hAnsi="Times New Roman" w:cs="Times New Roman"/>
          <w:b/>
          <w:bCs/>
        </w:rPr>
        <w:t xml:space="preserve"> 7.</w:t>
      </w:r>
    </w:p>
    <w:p w:rsidR="005B2D9C" w:rsidRDefault="005B2D9C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5953" w:type="dxa"/>
        <w:tblLook w:val="04A0" w:firstRow="1" w:lastRow="0" w:firstColumn="1" w:lastColumn="0" w:noHBand="0" w:noVBand="1"/>
      </w:tblPr>
      <w:tblGrid>
        <w:gridCol w:w="5953"/>
      </w:tblGrid>
      <w:tr w:rsidR="005B2D9C" w:rsidRPr="005B2D9C" w:rsidTr="00845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98 common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gnificant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thways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lecula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chanism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Germ Cell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Sertoli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 Cell Junction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B Cell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-β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53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el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eukemia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Mouse Embryonic Stem Cell Pluripotency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PPARα/RXRα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GF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6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dometria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κB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Non-Small Cell Lung Cancer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RANK Signaling in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steoclasts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lanoma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lioblastoma Multiforme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amid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el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eukemia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toli Cell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toli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Cell Junction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NANOG in Mammalian Embryonic Stem Cell Pluripotenc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GF-1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bB2-ErbB3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lucocortic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K/Stat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olac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RAR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EN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BMP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opto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as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spons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K5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Osteoblasts, Osteoclasts and Chondrocytes in Rheumatoid Arthriti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2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2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y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ydrocarb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reditary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east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ythropoie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GDNF Family Ligand-Receptor Interaction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varia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lorecta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tasta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lastRenderedPageBreak/>
              <w:t>Type II Diabetes Mellitus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euregu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rdia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ypertrophy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(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hanc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EDF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GF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GF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-CSF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umoylati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EC1349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ancer Drug Resistance By Drug Efflux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roduction of Nitric Oxide and Reactive Oxygen Species in Macrophage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15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GF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AT3 Pathway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NRH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egulation of IL-2 Expression in Activated and Anergic T Lymphocytes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su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-Dependent Breast Cancer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elomeras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oll-lik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-mediated S-phase Entr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eurotroph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/TR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yr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rombopoie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rdia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ypertrophy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lioma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bB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VC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duc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MAP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K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FLT3 Signaling in Hematopoietic Progenitor Cells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Macrophages, Fibroblasts and Endothelial Cells in Rheumatoid Arthriti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3K/AKT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e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dothelia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PS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imulat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MAP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NF-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κ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B Activation by Viruse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docannabin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veloping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eur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olecystokin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strin-mediat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Tissue Factor in Cancer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GF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AR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nin-Angiotens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ncosta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M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egulation of the Epithelial-Mesenchymal Transition Pathwa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egulation of eIF4 and p70S6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Estroge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MP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NFAT in Cardiac Hypertroph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TF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K/MAPK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2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Inhibition of Angiogenesis by TSP1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T Cell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Prostate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FAT10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MAPK Signaling in the Pathogenesis of Influenza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rtu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mokin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Melanocyte Development and Pigmentation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ight Junction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22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na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Cell Carcinoma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yridoxal 5'-phosphate Salvage Pathway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ladd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BRCA1 in DNA Damage Response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3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ipogene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K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VA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duc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MAP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17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JAK family kinases in IL-6-type Cytokine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iat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opto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enomedul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CD27 Signaling in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ymphocytes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bB4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Epsilon RI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Role of JAK1 and JAK3 in 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γ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 Cytokine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VB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duc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MAPK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B1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CCR3 Signaling in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osinophils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pi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docannabinoi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hibiti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owth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rmon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K5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Type I Diabetes Mellitus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Death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tegr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P2Y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urigen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 Receptor Signaling Pathwa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IL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IL-7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giopoie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c42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F1α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r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meosta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KC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θ</w:t>
            </w: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 Signaling in T Lymphocytes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Human Embryonic Stem Cell Pluripotenc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P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acylglycero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iosynthe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I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INK1 General Cancer Pathway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I3K Signaling in B Lymphocytes</w:t>
            </w:r>
          </w:p>
        </w:tc>
      </w:tr>
      <w:tr w:rsidR="005B2D9C" w:rsidRPr="00EC1349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Systemic Lupus Erythematosus In T Cell Signaling Pathway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yclins and Cell Cycle Regulation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1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egulation of Cellular Mechanics by Calpain Protease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ynaptogene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38 MAPK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9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DNA Methylation and Transcriptional Repression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40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urine Nucleotides De Novo Biosynthesis II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ell Cycle: G1/S Checkpoint Regulation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hosphatidylglycero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 Biosynthesis II (Non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lastid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A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rticotrop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leasing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rmon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dothelin-1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VEGF Family Ligand-Receptor Interaction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steoarthrit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10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xil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untington'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April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iated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ncreat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Adenocarcinoma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/β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ten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toskelet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ithelia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heren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Junction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Glioma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vasivenes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α12/13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Antiproliferative Role of TOB in T Cell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CHK Proteins in Cell Cycle Checkpoint Control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energ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lastRenderedPageBreak/>
              <w:t>B Cell Activating Factor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BAG2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Salvage Pathways of Pyrimidine Ribonucleotide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EGF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el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rdiomyocyt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agosom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turation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rkinson'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PFKFB4 Signal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NRF2-mediated Oxidative Stress Response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PK/JNK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L-4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JAK2 in Hormone-like Cytokine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T Cell Exhaustion Signaling Pathwa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ell Cycle: G2/M DNA Damage Checkpoint Regulation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eukocyte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xtravasatio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DD45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Factors Promoti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Cardiogenesis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 xml:space="preserve"> in Vertebrates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Role of NFAT in Regulation of the Immune Response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Breast Cancer Regulation by Stathmin1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hr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Hypoxia Signaling in the Cardiovascular System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MLP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 in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eutrophils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acylglycerol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iosynthesis</w:t>
            </w:r>
            <w:proofErr w:type="spellEnd"/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  <w:t>Polyamine Regulation in Colon Cancer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CP pathway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laxin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Signaling</w:t>
            </w:r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p Junction Signaling</w:t>
            </w:r>
          </w:p>
        </w:tc>
      </w:tr>
      <w:tr w:rsidR="005B2D9C" w:rsidRPr="005B2D9C" w:rsidTr="0084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ynaptic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Long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erm</w:t>
            </w:r>
            <w:proofErr w:type="spellEnd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tentiation</w:t>
            </w:r>
            <w:proofErr w:type="spellEnd"/>
          </w:p>
        </w:tc>
      </w:tr>
      <w:tr w:rsidR="005B2D9C" w:rsidRPr="005B2D9C" w:rsidTr="008453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noWrap/>
            <w:vAlign w:val="center"/>
            <w:hideMark/>
          </w:tcPr>
          <w:p w:rsidR="005B2D9C" w:rsidRPr="005B2D9C" w:rsidRDefault="005B2D9C" w:rsidP="008453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B2D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PO signaling</w:t>
            </w:r>
          </w:p>
        </w:tc>
      </w:tr>
    </w:tbl>
    <w:p w:rsidR="005B2D9C" w:rsidRPr="005B2D9C" w:rsidRDefault="005B2D9C">
      <w:pPr>
        <w:rPr>
          <w:rFonts w:ascii="Times New Roman" w:hAnsi="Times New Roman" w:cs="Times New Roman"/>
          <w:b/>
          <w:bCs/>
        </w:rPr>
      </w:pPr>
    </w:p>
    <w:sectPr w:rsidR="005B2D9C" w:rsidRPr="005B2D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D9C"/>
    <w:rsid w:val="005B2D9C"/>
    <w:rsid w:val="00BC44F9"/>
    <w:rsid w:val="00EC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208CD1-74B4-4882-B7EC-2850CB23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5B2D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5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9:00Z</dcterms:created>
  <dcterms:modified xsi:type="dcterms:W3CDTF">2019-12-10T11:19:00Z</dcterms:modified>
</cp:coreProperties>
</file>